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EE5D4" w14:textId="77777777" w:rsidR="00A5462D" w:rsidRPr="000B6477" w:rsidRDefault="00A5462D" w:rsidP="00A5462D">
      <w:pPr>
        <w:rPr>
          <w:rFonts w:ascii="Times New Roman" w:eastAsiaTheme="minorEastAsia" w:hAnsi="Times New Roman" w:cs="Times New Roman"/>
          <w:noProof/>
          <w:sz w:val="20"/>
          <w:szCs w:val="20"/>
        </w:rPr>
      </w:pPr>
      <w:r w:rsidRPr="000B6477">
        <w:rPr>
          <w:rFonts w:ascii="Times New Roman" w:eastAsiaTheme="minorEastAsia" w:hAnsi="Times New Roman" w:cs="Times New Roman"/>
          <w:b/>
          <w:bCs/>
        </w:rPr>
        <w:t>Supplementary Table S5:</w:t>
      </w:r>
      <w:r w:rsidRPr="000B6477">
        <w:rPr>
          <w:rFonts w:ascii="Times New Roman" w:eastAsiaTheme="minorEastAsia" w:hAnsi="Times New Roman" w:cs="Times New Roman"/>
          <w:sz w:val="20"/>
          <w:szCs w:val="20"/>
        </w:rPr>
        <w:t xml:space="preserve"> Horizontally acquired resistance genes and mutations conferring antibiotic resistance, identified from WGS analysis, and stratified by ESBL phenotype. </w:t>
      </w:r>
      <w:bookmarkStart w:id="0" w:name="_Hlk94095590"/>
      <w:r w:rsidRPr="000B6477">
        <w:rPr>
          <w:rFonts w:ascii="Times New Roman" w:eastAsiaTheme="minorEastAsia" w:hAnsi="Times New Roman" w:cs="Times New Roman"/>
          <w:sz w:val="20"/>
          <w:szCs w:val="20"/>
        </w:rPr>
        <w:t xml:space="preserve">Statistical analyses were performed using Fisher’s exact test in R 3.0.1. 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In the table, the ‘-’ symbol denotes that the sample size was not sufficient to generate a </w:t>
      </w:r>
      <w:r w:rsidRPr="00071F41">
        <w:rPr>
          <w:rFonts w:ascii="Times New Roman" w:eastAsiaTheme="minorEastAsia" w:hAnsi="Times New Roman" w:cs="Times New Roman"/>
          <w:i/>
          <w:iCs/>
          <w:sz w:val="20"/>
          <w:szCs w:val="20"/>
        </w:rPr>
        <w:t>p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 value, whereas ‘NS’ indicates a non-significant result. </w:t>
      </w:r>
    </w:p>
    <w:tbl>
      <w:tblPr>
        <w:tblStyle w:val="TableGrid"/>
        <w:tblW w:w="11373" w:type="dxa"/>
        <w:tblInd w:w="-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6"/>
        <w:gridCol w:w="2034"/>
        <w:gridCol w:w="2160"/>
        <w:gridCol w:w="1710"/>
        <w:gridCol w:w="1530"/>
        <w:gridCol w:w="933"/>
      </w:tblGrid>
      <w:tr w:rsidR="00A5462D" w:rsidRPr="000B6477" w14:paraId="57166E6F" w14:textId="77777777" w:rsidTr="0096147A">
        <w:trPr>
          <w:trHeight w:val="300"/>
        </w:trPr>
        <w:tc>
          <w:tcPr>
            <w:tcW w:w="300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bookmarkEnd w:id="0"/>
          <w:p w14:paraId="63BC9639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sistance conferred </w:t>
            </w: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ne groupings for correlation analysis</w:t>
            </w: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4DBF92C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5F2FF7A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ESBL (N=50)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63FB3C7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BL (N=527)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4E0A591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(N=577)</w:t>
            </w:r>
          </w:p>
        </w:tc>
        <w:tc>
          <w:tcPr>
            <w:tcW w:w="9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3CA86E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A5462D" w:rsidRPr="00C26DAC" w14:paraId="38D01727" w14:textId="77777777" w:rsidTr="0096147A">
        <w:trPr>
          <w:trHeight w:val="288"/>
        </w:trPr>
        <w:tc>
          <w:tcPr>
            <w:tcW w:w="3006" w:type="dxa"/>
            <w:tcBorders>
              <w:top w:val="single" w:sz="12" w:space="0" w:color="auto"/>
            </w:tcBorders>
            <w:noWrap/>
            <w:hideMark/>
          </w:tcPr>
          <w:p w14:paraId="12977670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lfonamides </w:t>
            </w:r>
            <w:r w:rsidRPr="000B6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</w:t>
            </w:r>
            <w:proofErr w:type="spellStart"/>
            <w:r w:rsidRPr="000B6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ul</w:t>
            </w:r>
            <w:proofErr w:type="spellEnd"/>
            <w:r w:rsidRPr="000B6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034" w:type="dxa"/>
            <w:tcBorders>
              <w:top w:val="single" w:sz="12" w:space="0" w:color="auto"/>
            </w:tcBorders>
            <w:noWrap/>
            <w:hideMark/>
          </w:tcPr>
          <w:p w14:paraId="57A75F8F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l1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B09C59E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6 (32.0%)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0EF21FA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70 (51.2%)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0F75D06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86 (49.6%)</w:t>
            </w:r>
          </w:p>
        </w:tc>
        <w:tc>
          <w:tcPr>
            <w:tcW w:w="933" w:type="dxa"/>
            <w:tcBorders>
              <w:top w:val="single" w:sz="12" w:space="0" w:color="auto"/>
            </w:tcBorders>
            <w:vAlign w:val="center"/>
          </w:tcPr>
          <w:p w14:paraId="2CB8638E" w14:textId="77777777" w:rsidR="00A5462D" w:rsidRPr="00C26DAC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5462D" w:rsidRPr="000B6477" w14:paraId="5B25AED1" w14:textId="77777777" w:rsidTr="009614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50CF9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F6781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l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27870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0 (40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3197C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16 (41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577BF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36 (40.9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C217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5462D" w:rsidRPr="000B6477" w14:paraId="1C181D80" w14:textId="77777777" w:rsidTr="0096147A">
        <w:trPr>
          <w:trHeight w:val="288"/>
        </w:trPr>
        <w:tc>
          <w:tcPr>
            <w:tcW w:w="3006" w:type="dxa"/>
            <w:tcBorders>
              <w:bottom w:val="single" w:sz="4" w:space="0" w:color="auto"/>
            </w:tcBorders>
            <w:noWrap/>
            <w:hideMark/>
          </w:tcPr>
          <w:p w14:paraId="4FB0662F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noWrap/>
            <w:hideMark/>
          </w:tcPr>
          <w:p w14:paraId="3D4D063F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l3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F56B50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 (4.0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22C064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30 (5.7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3B9E7C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32 (5.5%)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123BD2F1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5462D" w:rsidRPr="000B6477" w14:paraId="67C6D871" w14:textId="77777777" w:rsidTr="0096147A">
        <w:trPr>
          <w:trHeight w:val="288"/>
        </w:trPr>
        <w:tc>
          <w:tcPr>
            <w:tcW w:w="3006" w:type="dxa"/>
            <w:tcBorders>
              <w:top w:val="single" w:sz="4" w:space="0" w:color="auto"/>
            </w:tcBorders>
            <w:noWrap/>
            <w:hideMark/>
          </w:tcPr>
          <w:p w14:paraId="643088F2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rimethoprim </w:t>
            </w:r>
            <w:r w:rsidRPr="000B6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</w:t>
            </w:r>
            <w:proofErr w:type="spellStart"/>
            <w:r w:rsidRPr="000B6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frA</w:t>
            </w:r>
            <w:proofErr w:type="spellEnd"/>
            <w:r w:rsidRPr="000B6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/B)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noWrap/>
            <w:hideMark/>
          </w:tcPr>
          <w:p w14:paraId="350296C3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1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5E916E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3 (6.0%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FDF397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7 (5.1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76BE67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30 (5.2%)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14:paraId="7C732106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5462D" w:rsidRPr="000B6477" w14:paraId="4C9033D3" w14:textId="77777777" w:rsidTr="009614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A4B3B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4EAA7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AE8CD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2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1DC08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9 (1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31DC3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0 (1.7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9892C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5462D" w:rsidRPr="000B6477" w14:paraId="1CBCC4CB" w14:textId="77777777" w:rsidTr="009614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1137F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5D3EB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</w:t>
            </w: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F9D9D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2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E4F34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 (0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13617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3 (0.5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4CCAC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462D" w:rsidRPr="000B6477" w14:paraId="09F77166" w14:textId="77777777" w:rsidTr="009614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65F37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F6EB1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</w:t>
            </w: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62822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7 (14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E8427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33 (6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0CA46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40 (6.9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CADE2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5462D" w:rsidRPr="000B6477" w14:paraId="34FE5FC1" w14:textId="77777777" w:rsidTr="009614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615AA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A2320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rA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272F1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3 (6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06C2E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39 (7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2F861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42 (7.3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F68A6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5462D" w:rsidRPr="000B6477" w14:paraId="2AAB89F1" w14:textId="77777777" w:rsidTr="009614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C327A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9311C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DE141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74B9D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C8712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6B0DA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462D" w:rsidRPr="000B6477" w14:paraId="7CDD83FF" w14:textId="77777777" w:rsidTr="009614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7A803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53D2E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8C920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1 (22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8D267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36 (44.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C83FA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47 (42.8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FB708" w14:textId="77777777" w:rsidR="00A5462D" w:rsidRPr="00C26DAC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5462D" w:rsidRPr="000B6477" w14:paraId="42707AEB" w14:textId="77777777" w:rsidTr="009614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DC286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C764E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37032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3EA2F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 (0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BD382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 (0.3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DF22E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462D" w:rsidRPr="000B6477" w14:paraId="5C6A05AC" w14:textId="77777777" w:rsidTr="009614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869A7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A152A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AE2DE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E4D17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3 (0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06185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3 (0.5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9F006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462D" w:rsidRPr="000B6477" w14:paraId="2BE49F98" w14:textId="77777777" w:rsidTr="009614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87C1C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E3C34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85E4C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6676C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A5D98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5755F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462D" w:rsidRPr="000B6477" w14:paraId="5CC282B3" w14:textId="77777777" w:rsidTr="0096147A">
        <w:trPr>
          <w:trHeight w:val="288"/>
        </w:trPr>
        <w:tc>
          <w:tcPr>
            <w:tcW w:w="3006" w:type="dxa"/>
            <w:tcBorders>
              <w:bottom w:val="single" w:sz="4" w:space="0" w:color="auto"/>
            </w:tcBorders>
            <w:noWrap/>
            <w:hideMark/>
          </w:tcPr>
          <w:p w14:paraId="7CCB5B23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noWrap/>
            <w:hideMark/>
          </w:tcPr>
          <w:p w14:paraId="20745483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4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DAF6BD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387FA2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8554ED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7017D13A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462D" w:rsidRPr="000B6477" w14:paraId="724AEFBF" w14:textId="77777777" w:rsidTr="0096147A">
        <w:trPr>
          <w:trHeight w:val="288"/>
        </w:trPr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1CE4C5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DR efflux pump </w:t>
            </w:r>
            <w:r w:rsidRPr="000B6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</w:t>
            </w:r>
            <w:proofErr w:type="spellStart"/>
            <w:r w:rsidRPr="000B6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qx</w:t>
            </w:r>
            <w:proofErr w:type="spellEnd"/>
            <w:r w:rsidRPr="000B6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8127F1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qxAB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E6223E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BC6843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 (0.4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F88D9B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 (0.3%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D6726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462D" w:rsidRPr="000B6477" w14:paraId="21241EB9" w14:textId="77777777" w:rsidTr="0096147A">
        <w:trPr>
          <w:trHeight w:val="287"/>
        </w:trPr>
        <w:tc>
          <w:tcPr>
            <w:tcW w:w="3006" w:type="dxa"/>
            <w:tcBorders>
              <w:top w:val="single" w:sz="4" w:space="0" w:color="auto"/>
            </w:tcBorders>
            <w:noWrap/>
            <w:hideMark/>
          </w:tcPr>
          <w:p w14:paraId="3FDC7583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uoroquinolones</w:t>
            </w:r>
            <w:r w:rsidRPr="000B6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(</w:t>
            </w:r>
            <w:proofErr w:type="spellStart"/>
            <w:r w:rsidRPr="000B6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qnrB</w:t>
            </w:r>
            <w:proofErr w:type="spellEnd"/>
            <w:r w:rsidRPr="000B6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B6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qnrS</w:t>
            </w:r>
            <w:proofErr w:type="spellEnd"/>
            <w:r w:rsidRPr="000B6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noWrap/>
            <w:hideMark/>
          </w:tcPr>
          <w:p w14:paraId="0794F7A3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nrB1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ECE1E8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A37C3D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4 (0.8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E20CD9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4 (0.7%)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14:paraId="2F13AEC2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462D" w:rsidRPr="000B6477" w14:paraId="78F1023C" w14:textId="77777777" w:rsidTr="009614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B554F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470B9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nrB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52574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A9F1D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6C6CE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5B5EC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462D" w:rsidRPr="000B6477" w14:paraId="12365474" w14:textId="77777777" w:rsidTr="009614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FC064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49B44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nrB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5387F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2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55434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 (0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C103B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3 (0.5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769E6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462D" w:rsidRPr="000B6477" w14:paraId="33B41087" w14:textId="77777777" w:rsidTr="009614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2ACF3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1B2B5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nrB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187B8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08000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5 (0.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B57E4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5 (0.9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7A223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5462D" w:rsidRPr="000B6477" w14:paraId="6D0B21E8" w14:textId="77777777" w:rsidTr="009614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ACF88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848A1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nr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7397B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 (4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4FA3B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9 (5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0550A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31 (5.4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B55E5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5462D" w:rsidRPr="000B6477" w14:paraId="2F3C656C" w14:textId="77777777" w:rsidTr="009614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0BAD0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BAF62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nrS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3F2B5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2D4C2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3 (0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8E97F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3 (0.5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290DD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462D" w:rsidRPr="000B6477" w14:paraId="291514F7" w14:textId="77777777" w:rsidTr="0096147A">
        <w:trPr>
          <w:trHeight w:val="288"/>
        </w:trPr>
        <w:tc>
          <w:tcPr>
            <w:tcW w:w="3006" w:type="dxa"/>
            <w:noWrap/>
            <w:hideMark/>
          </w:tcPr>
          <w:p w14:paraId="3B0BB2BB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4" w:type="dxa"/>
            <w:noWrap/>
            <w:hideMark/>
          </w:tcPr>
          <w:p w14:paraId="4AD4893F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dfA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56A22381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50 (100%)</w:t>
            </w:r>
          </w:p>
        </w:tc>
        <w:tc>
          <w:tcPr>
            <w:tcW w:w="1710" w:type="dxa"/>
            <w:noWrap/>
            <w:vAlign w:val="center"/>
            <w:hideMark/>
          </w:tcPr>
          <w:p w14:paraId="2539021A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527 (100%)</w:t>
            </w:r>
          </w:p>
        </w:tc>
        <w:tc>
          <w:tcPr>
            <w:tcW w:w="1530" w:type="dxa"/>
            <w:noWrap/>
            <w:vAlign w:val="center"/>
            <w:hideMark/>
          </w:tcPr>
          <w:p w14:paraId="17126B0D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577 (100%)</w:t>
            </w:r>
          </w:p>
        </w:tc>
        <w:tc>
          <w:tcPr>
            <w:tcW w:w="933" w:type="dxa"/>
            <w:vAlign w:val="center"/>
          </w:tcPr>
          <w:p w14:paraId="38A18FC4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462D" w:rsidRPr="000B6477" w14:paraId="3AE822FE" w14:textId="77777777" w:rsidTr="0096147A">
        <w:trPr>
          <w:trHeight w:val="288"/>
        </w:trPr>
        <w:tc>
          <w:tcPr>
            <w:tcW w:w="3006" w:type="dxa"/>
            <w:noWrap/>
          </w:tcPr>
          <w:p w14:paraId="28D21B81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34" w:type="dxa"/>
            <w:noWrap/>
          </w:tcPr>
          <w:p w14:paraId="1F75DA30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rA</w:t>
            </w:r>
            <w:proofErr w:type="spellEnd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mutation D87G</w:t>
            </w:r>
          </w:p>
        </w:tc>
        <w:tc>
          <w:tcPr>
            <w:tcW w:w="2160" w:type="dxa"/>
            <w:noWrap/>
          </w:tcPr>
          <w:p w14:paraId="0740315E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10" w:type="dxa"/>
            <w:noWrap/>
          </w:tcPr>
          <w:p w14:paraId="44B29307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 (0.4%)</w:t>
            </w:r>
          </w:p>
        </w:tc>
        <w:tc>
          <w:tcPr>
            <w:tcW w:w="1530" w:type="dxa"/>
            <w:noWrap/>
          </w:tcPr>
          <w:p w14:paraId="11BF5002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 (0.3%)</w:t>
            </w:r>
          </w:p>
        </w:tc>
        <w:tc>
          <w:tcPr>
            <w:tcW w:w="933" w:type="dxa"/>
          </w:tcPr>
          <w:p w14:paraId="736D15BF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462D" w:rsidRPr="000B6477" w14:paraId="1180D0C7" w14:textId="77777777" w:rsidTr="0096147A">
        <w:trPr>
          <w:trHeight w:val="288"/>
        </w:trPr>
        <w:tc>
          <w:tcPr>
            <w:tcW w:w="3006" w:type="dxa"/>
            <w:noWrap/>
          </w:tcPr>
          <w:p w14:paraId="7693459C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34" w:type="dxa"/>
            <w:noWrap/>
          </w:tcPr>
          <w:p w14:paraId="0AE25BA0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rA</w:t>
            </w:r>
            <w:proofErr w:type="spellEnd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mutation D87N</w:t>
            </w:r>
          </w:p>
        </w:tc>
        <w:tc>
          <w:tcPr>
            <w:tcW w:w="2160" w:type="dxa"/>
            <w:noWrap/>
          </w:tcPr>
          <w:p w14:paraId="28E1B69C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6 (32.0%)</w:t>
            </w:r>
          </w:p>
        </w:tc>
        <w:tc>
          <w:tcPr>
            <w:tcW w:w="1710" w:type="dxa"/>
            <w:noWrap/>
          </w:tcPr>
          <w:p w14:paraId="76273BF6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361 (68.5%)</w:t>
            </w:r>
          </w:p>
        </w:tc>
        <w:tc>
          <w:tcPr>
            <w:tcW w:w="1530" w:type="dxa"/>
            <w:noWrap/>
          </w:tcPr>
          <w:p w14:paraId="5A343C89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377 (65.3%)</w:t>
            </w:r>
          </w:p>
        </w:tc>
        <w:tc>
          <w:tcPr>
            <w:tcW w:w="933" w:type="dxa"/>
            <w:vAlign w:val="center"/>
          </w:tcPr>
          <w:p w14:paraId="21032A77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5462D" w:rsidRPr="000B6477" w14:paraId="1F873FE6" w14:textId="77777777" w:rsidTr="0096147A">
        <w:trPr>
          <w:trHeight w:val="288"/>
        </w:trPr>
        <w:tc>
          <w:tcPr>
            <w:tcW w:w="3006" w:type="dxa"/>
            <w:noWrap/>
          </w:tcPr>
          <w:p w14:paraId="15D628F4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34" w:type="dxa"/>
            <w:noWrap/>
          </w:tcPr>
          <w:p w14:paraId="53EDD721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rA</w:t>
            </w:r>
            <w:proofErr w:type="spellEnd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mutation D87Y</w:t>
            </w:r>
          </w:p>
        </w:tc>
        <w:tc>
          <w:tcPr>
            <w:tcW w:w="2160" w:type="dxa"/>
            <w:noWrap/>
          </w:tcPr>
          <w:p w14:paraId="6662F98F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2.0%)</w:t>
            </w:r>
          </w:p>
        </w:tc>
        <w:tc>
          <w:tcPr>
            <w:tcW w:w="1710" w:type="dxa"/>
            <w:noWrap/>
          </w:tcPr>
          <w:p w14:paraId="7E0CC45A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9 (1.7%)</w:t>
            </w:r>
          </w:p>
        </w:tc>
        <w:tc>
          <w:tcPr>
            <w:tcW w:w="1530" w:type="dxa"/>
            <w:noWrap/>
          </w:tcPr>
          <w:p w14:paraId="4AD5B5FE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0 (1.7%)</w:t>
            </w:r>
          </w:p>
        </w:tc>
        <w:tc>
          <w:tcPr>
            <w:tcW w:w="933" w:type="dxa"/>
            <w:vAlign w:val="center"/>
          </w:tcPr>
          <w:p w14:paraId="03B3B083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5462D" w:rsidRPr="000B6477" w14:paraId="112C4EE4" w14:textId="77777777" w:rsidTr="0096147A">
        <w:trPr>
          <w:trHeight w:val="288"/>
        </w:trPr>
        <w:tc>
          <w:tcPr>
            <w:tcW w:w="3006" w:type="dxa"/>
            <w:noWrap/>
          </w:tcPr>
          <w:p w14:paraId="22AB17C6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34" w:type="dxa"/>
            <w:noWrap/>
          </w:tcPr>
          <w:p w14:paraId="18BBC9C5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rA</w:t>
            </w:r>
            <w:proofErr w:type="spellEnd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mutation S83A</w:t>
            </w:r>
          </w:p>
        </w:tc>
        <w:tc>
          <w:tcPr>
            <w:tcW w:w="2160" w:type="dxa"/>
            <w:noWrap/>
          </w:tcPr>
          <w:p w14:paraId="77383EF0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10" w:type="dxa"/>
            <w:noWrap/>
          </w:tcPr>
          <w:p w14:paraId="43D37C1E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530" w:type="dxa"/>
            <w:noWrap/>
          </w:tcPr>
          <w:p w14:paraId="234D595A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933" w:type="dxa"/>
            <w:vAlign w:val="center"/>
          </w:tcPr>
          <w:p w14:paraId="69698BFD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462D" w:rsidRPr="000B6477" w14:paraId="11B72C12" w14:textId="77777777" w:rsidTr="0096147A">
        <w:trPr>
          <w:trHeight w:val="288"/>
        </w:trPr>
        <w:tc>
          <w:tcPr>
            <w:tcW w:w="3006" w:type="dxa"/>
            <w:noWrap/>
          </w:tcPr>
          <w:p w14:paraId="6BDB3C78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34" w:type="dxa"/>
            <w:noWrap/>
          </w:tcPr>
          <w:p w14:paraId="54ABB7E9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rA</w:t>
            </w:r>
            <w:proofErr w:type="spellEnd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mutation S83L</w:t>
            </w:r>
          </w:p>
        </w:tc>
        <w:tc>
          <w:tcPr>
            <w:tcW w:w="2160" w:type="dxa"/>
            <w:noWrap/>
          </w:tcPr>
          <w:p w14:paraId="5ABB4A46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8 (36.0%)</w:t>
            </w:r>
          </w:p>
        </w:tc>
        <w:tc>
          <w:tcPr>
            <w:tcW w:w="1710" w:type="dxa"/>
            <w:noWrap/>
          </w:tcPr>
          <w:p w14:paraId="5E1D3718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438 (83.1%)</w:t>
            </w:r>
          </w:p>
        </w:tc>
        <w:tc>
          <w:tcPr>
            <w:tcW w:w="1530" w:type="dxa"/>
            <w:noWrap/>
          </w:tcPr>
          <w:p w14:paraId="21D7817E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456 (79.0%)</w:t>
            </w:r>
          </w:p>
        </w:tc>
        <w:tc>
          <w:tcPr>
            <w:tcW w:w="933" w:type="dxa"/>
            <w:vAlign w:val="center"/>
          </w:tcPr>
          <w:p w14:paraId="638F7638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5462D" w:rsidRPr="000B6477" w14:paraId="172331F6" w14:textId="77777777" w:rsidTr="0096147A">
        <w:trPr>
          <w:trHeight w:val="288"/>
        </w:trPr>
        <w:tc>
          <w:tcPr>
            <w:tcW w:w="3006" w:type="dxa"/>
            <w:noWrap/>
          </w:tcPr>
          <w:p w14:paraId="3B226D54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34" w:type="dxa"/>
            <w:noWrap/>
          </w:tcPr>
          <w:p w14:paraId="32C91199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C</w:t>
            </w:r>
            <w:proofErr w:type="spellEnd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mutation A56T</w:t>
            </w:r>
          </w:p>
        </w:tc>
        <w:tc>
          <w:tcPr>
            <w:tcW w:w="2160" w:type="dxa"/>
            <w:noWrap/>
            <w:vAlign w:val="center"/>
          </w:tcPr>
          <w:p w14:paraId="66B4EB81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10" w:type="dxa"/>
            <w:noWrap/>
            <w:vAlign w:val="center"/>
          </w:tcPr>
          <w:p w14:paraId="45BB944C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9 (1.7%)</w:t>
            </w:r>
          </w:p>
        </w:tc>
        <w:tc>
          <w:tcPr>
            <w:tcW w:w="1530" w:type="dxa"/>
            <w:noWrap/>
            <w:vAlign w:val="center"/>
          </w:tcPr>
          <w:p w14:paraId="4834F8AE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9 (1.6%)</w:t>
            </w:r>
          </w:p>
        </w:tc>
        <w:tc>
          <w:tcPr>
            <w:tcW w:w="933" w:type="dxa"/>
            <w:vAlign w:val="center"/>
          </w:tcPr>
          <w:p w14:paraId="33351995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5462D" w:rsidRPr="000B6477" w14:paraId="469BBE27" w14:textId="77777777" w:rsidTr="0096147A">
        <w:trPr>
          <w:trHeight w:val="288"/>
        </w:trPr>
        <w:tc>
          <w:tcPr>
            <w:tcW w:w="3006" w:type="dxa"/>
            <w:noWrap/>
          </w:tcPr>
          <w:p w14:paraId="3C407320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34" w:type="dxa"/>
            <w:noWrap/>
          </w:tcPr>
          <w:p w14:paraId="0F8D546A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C</w:t>
            </w:r>
            <w:proofErr w:type="spellEnd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mutation E84G</w:t>
            </w:r>
          </w:p>
        </w:tc>
        <w:tc>
          <w:tcPr>
            <w:tcW w:w="2160" w:type="dxa"/>
            <w:noWrap/>
            <w:vAlign w:val="center"/>
          </w:tcPr>
          <w:p w14:paraId="3BEC2C6B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2.0%)</w:t>
            </w:r>
          </w:p>
        </w:tc>
        <w:tc>
          <w:tcPr>
            <w:tcW w:w="1710" w:type="dxa"/>
            <w:noWrap/>
            <w:vAlign w:val="center"/>
          </w:tcPr>
          <w:p w14:paraId="6E70CA67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1 (2.1%)</w:t>
            </w:r>
          </w:p>
        </w:tc>
        <w:tc>
          <w:tcPr>
            <w:tcW w:w="1530" w:type="dxa"/>
            <w:noWrap/>
            <w:vAlign w:val="center"/>
          </w:tcPr>
          <w:p w14:paraId="7811C0D5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2 (2.1%)</w:t>
            </w:r>
          </w:p>
        </w:tc>
        <w:tc>
          <w:tcPr>
            <w:tcW w:w="933" w:type="dxa"/>
            <w:vAlign w:val="center"/>
          </w:tcPr>
          <w:p w14:paraId="5C1FAF7A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5462D" w:rsidRPr="000B6477" w14:paraId="0676BF8C" w14:textId="77777777" w:rsidTr="0096147A">
        <w:trPr>
          <w:trHeight w:val="288"/>
        </w:trPr>
        <w:tc>
          <w:tcPr>
            <w:tcW w:w="3006" w:type="dxa"/>
            <w:noWrap/>
          </w:tcPr>
          <w:p w14:paraId="5FDAA80C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34" w:type="dxa"/>
            <w:noWrap/>
          </w:tcPr>
          <w:p w14:paraId="626DB1F1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C</w:t>
            </w:r>
            <w:proofErr w:type="spellEnd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mutation E84V</w:t>
            </w:r>
          </w:p>
        </w:tc>
        <w:tc>
          <w:tcPr>
            <w:tcW w:w="2160" w:type="dxa"/>
            <w:noWrap/>
            <w:vAlign w:val="center"/>
          </w:tcPr>
          <w:p w14:paraId="255065BC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5 (10.0%)</w:t>
            </w:r>
          </w:p>
        </w:tc>
        <w:tc>
          <w:tcPr>
            <w:tcW w:w="1710" w:type="dxa"/>
            <w:noWrap/>
            <w:vAlign w:val="center"/>
          </w:tcPr>
          <w:p w14:paraId="185BA874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29 (43.5%)</w:t>
            </w:r>
          </w:p>
        </w:tc>
        <w:tc>
          <w:tcPr>
            <w:tcW w:w="1530" w:type="dxa"/>
            <w:noWrap/>
            <w:vAlign w:val="center"/>
          </w:tcPr>
          <w:p w14:paraId="0F5A24BD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34 (40.6%)</w:t>
            </w:r>
          </w:p>
        </w:tc>
        <w:tc>
          <w:tcPr>
            <w:tcW w:w="933" w:type="dxa"/>
            <w:vAlign w:val="center"/>
          </w:tcPr>
          <w:p w14:paraId="10401BCA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5462D" w:rsidRPr="000B6477" w14:paraId="278F7BFD" w14:textId="77777777" w:rsidTr="0096147A">
        <w:trPr>
          <w:trHeight w:val="288"/>
        </w:trPr>
        <w:tc>
          <w:tcPr>
            <w:tcW w:w="3006" w:type="dxa"/>
            <w:noWrap/>
          </w:tcPr>
          <w:p w14:paraId="149F02F4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34" w:type="dxa"/>
            <w:noWrap/>
          </w:tcPr>
          <w:p w14:paraId="3340FABF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C</w:t>
            </w:r>
            <w:proofErr w:type="spellEnd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mutation S57T</w:t>
            </w:r>
          </w:p>
        </w:tc>
        <w:tc>
          <w:tcPr>
            <w:tcW w:w="2160" w:type="dxa"/>
            <w:noWrap/>
            <w:vAlign w:val="center"/>
          </w:tcPr>
          <w:p w14:paraId="5EE03C63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10" w:type="dxa"/>
            <w:noWrap/>
            <w:vAlign w:val="center"/>
          </w:tcPr>
          <w:p w14:paraId="5B799B59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3 (0.6%)</w:t>
            </w:r>
          </w:p>
        </w:tc>
        <w:tc>
          <w:tcPr>
            <w:tcW w:w="1530" w:type="dxa"/>
            <w:noWrap/>
            <w:vAlign w:val="center"/>
          </w:tcPr>
          <w:p w14:paraId="6349890F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3 (0.5%)</w:t>
            </w:r>
          </w:p>
        </w:tc>
        <w:tc>
          <w:tcPr>
            <w:tcW w:w="933" w:type="dxa"/>
            <w:vAlign w:val="center"/>
          </w:tcPr>
          <w:p w14:paraId="171BFB97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462D" w:rsidRPr="000B6477" w14:paraId="6DBCFBEA" w14:textId="77777777" w:rsidTr="0096147A">
        <w:trPr>
          <w:trHeight w:val="288"/>
        </w:trPr>
        <w:tc>
          <w:tcPr>
            <w:tcW w:w="3006" w:type="dxa"/>
            <w:noWrap/>
          </w:tcPr>
          <w:p w14:paraId="46947239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34" w:type="dxa"/>
            <w:noWrap/>
          </w:tcPr>
          <w:p w14:paraId="47EEE254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C</w:t>
            </w:r>
            <w:proofErr w:type="spellEnd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mutation S80I</w:t>
            </w:r>
          </w:p>
        </w:tc>
        <w:tc>
          <w:tcPr>
            <w:tcW w:w="2160" w:type="dxa"/>
            <w:noWrap/>
            <w:vAlign w:val="center"/>
          </w:tcPr>
          <w:p w14:paraId="326D8064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7 (34.0%)</w:t>
            </w:r>
          </w:p>
        </w:tc>
        <w:tc>
          <w:tcPr>
            <w:tcW w:w="1710" w:type="dxa"/>
            <w:noWrap/>
            <w:vAlign w:val="center"/>
          </w:tcPr>
          <w:p w14:paraId="2DE347EF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382 (72.5%)</w:t>
            </w:r>
          </w:p>
        </w:tc>
        <w:tc>
          <w:tcPr>
            <w:tcW w:w="1530" w:type="dxa"/>
            <w:noWrap/>
            <w:vAlign w:val="center"/>
          </w:tcPr>
          <w:p w14:paraId="034B59DE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399 (69.2%)</w:t>
            </w:r>
          </w:p>
        </w:tc>
        <w:tc>
          <w:tcPr>
            <w:tcW w:w="933" w:type="dxa"/>
            <w:vAlign w:val="center"/>
          </w:tcPr>
          <w:p w14:paraId="7CC35C68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5462D" w:rsidRPr="000B6477" w14:paraId="257B9687" w14:textId="77777777" w:rsidTr="0096147A">
        <w:trPr>
          <w:trHeight w:val="288"/>
        </w:trPr>
        <w:tc>
          <w:tcPr>
            <w:tcW w:w="3006" w:type="dxa"/>
            <w:noWrap/>
          </w:tcPr>
          <w:p w14:paraId="061933C7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34" w:type="dxa"/>
            <w:noWrap/>
          </w:tcPr>
          <w:p w14:paraId="0FE3FED6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C</w:t>
            </w:r>
            <w:proofErr w:type="spellEnd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mutation S80R</w:t>
            </w:r>
          </w:p>
        </w:tc>
        <w:tc>
          <w:tcPr>
            <w:tcW w:w="2160" w:type="dxa"/>
            <w:noWrap/>
            <w:vAlign w:val="center"/>
          </w:tcPr>
          <w:p w14:paraId="38B40B4B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10" w:type="dxa"/>
            <w:noWrap/>
            <w:vAlign w:val="center"/>
          </w:tcPr>
          <w:p w14:paraId="6E2214E2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4 (0.8%)</w:t>
            </w:r>
          </w:p>
        </w:tc>
        <w:tc>
          <w:tcPr>
            <w:tcW w:w="1530" w:type="dxa"/>
            <w:noWrap/>
            <w:vAlign w:val="center"/>
          </w:tcPr>
          <w:p w14:paraId="2C881DBC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4 (0.7%)</w:t>
            </w:r>
          </w:p>
        </w:tc>
        <w:tc>
          <w:tcPr>
            <w:tcW w:w="933" w:type="dxa"/>
            <w:vAlign w:val="center"/>
          </w:tcPr>
          <w:p w14:paraId="7CE9840B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462D" w:rsidRPr="000B6477" w14:paraId="719F47DE" w14:textId="77777777" w:rsidTr="0096147A">
        <w:trPr>
          <w:trHeight w:val="288"/>
        </w:trPr>
        <w:tc>
          <w:tcPr>
            <w:tcW w:w="3006" w:type="dxa"/>
            <w:noWrap/>
          </w:tcPr>
          <w:p w14:paraId="114A8EB0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34" w:type="dxa"/>
            <w:noWrap/>
          </w:tcPr>
          <w:p w14:paraId="7450C103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arE </w:t>
            </w: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mutation E460D</w:t>
            </w:r>
          </w:p>
        </w:tc>
        <w:tc>
          <w:tcPr>
            <w:tcW w:w="2160" w:type="dxa"/>
            <w:noWrap/>
            <w:vAlign w:val="center"/>
          </w:tcPr>
          <w:p w14:paraId="59099071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10" w:type="dxa"/>
            <w:noWrap/>
            <w:vAlign w:val="center"/>
          </w:tcPr>
          <w:p w14:paraId="5EF71EBC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 (0.4%)</w:t>
            </w:r>
          </w:p>
        </w:tc>
        <w:tc>
          <w:tcPr>
            <w:tcW w:w="1530" w:type="dxa"/>
            <w:noWrap/>
            <w:vAlign w:val="center"/>
          </w:tcPr>
          <w:p w14:paraId="4962EA6A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 (0.3%)</w:t>
            </w:r>
          </w:p>
        </w:tc>
        <w:tc>
          <w:tcPr>
            <w:tcW w:w="933" w:type="dxa"/>
            <w:vAlign w:val="center"/>
          </w:tcPr>
          <w:p w14:paraId="72C7AF5C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462D" w:rsidRPr="000B6477" w14:paraId="5031CE0C" w14:textId="77777777" w:rsidTr="0096147A">
        <w:trPr>
          <w:trHeight w:val="288"/>
        </w:trPr>
        <w:tc>
          <w:tcPr>
            <w:tcW w:w="3006" w:type="dxa"/>
            <w:noWrap/>
          </w:tcPr>
          <w:p w14:paraId="0694FBC6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34" w:type="dxa"/>
            <w:noWrap/>
          </w:tcPr>
          <w:p w14:paraId="1C8B929B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arE </w:t>
            </w: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mutation I355T</w:t>
            </w:r>
          </w:p>
        </w:tc>
        <w:tc>
          <w:tcPr>
            <w:tcW w:w="2160" w:type="dxa"/>
            <w:noWrap/>
            <w:vAlign w:val="center"/>
          </w:tcPr>
          <w:p w14:paraId="3183F636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 (4.0%)</w:t>
            </w:r>
          </w:p>
        </w:tc>
        <w:tc>
          <w:tcPr>
            <w:tcW w:w="1710" w:type="dxa"/>
            <w:noWrap/>
            <w:vAlign w:val="center"/>
          </w:tcPr>
          <w:p w14:paraId="2E894E69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3 (0.6%)</w:t>
            </w:r>
          </w:p>
        </w:tc>
        <w:tc>
          <w:tcPr>
            <w:tcW w:w="1530" w:type="dxa"/>
            <w:noWrap/>
            <w:vAlign w:val="center"/>
          </w:tcPr>
          <w:p w14:paraId="6491CEFC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5 (0.9%)</w:t>
            </w:r>
          </w:p>
        </w:tc>
        <w:tc>
          <w:tcPr>
            <w:tcW w:w="933" w:type="dxa"/>
            <w:vAlign w:val="center"/>
          </w:tcPr>
          <w:p w14:paraId="48BE8645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5462D" w:rsidRPr="000B6477" w14:paraId="750A12BD" w14:textId="77777777" w:rsidTr="0096147A">
        <w:trPr>
          <w:trHeight w:val="288"/>
        </w:trPr>
        <w:tc>
          <w:tcPr>
            <w:tcW w:w="3006" w:type="dxa"/>
            <w:noWrap/>
          </w:tcPr>
          <w:p w14:paraId="21BA790E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34" w:type="dxa"/>
            <w:noWrap/>
          </w:tcPr>
          <w:p w14:paraId="09C2C7A2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arE </w:t>
            </w: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mutation I529L</w:t>
            </w:r>
          </w:p>
        </w:tc>
        <w:tc>
          <w:tcPr>
            <w:tcW w:w="2160" w:type="dxa"/>
            <w:noWrap/>
            <w:vAlign w:val="center"/>
          </w:tcPr>
          <w:p w14:paraId="10715883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6 (12.0%)</w:t>
            </w:r>
          </w:p>
        </w:tc>
        <w:tc>
          <w:tcPr>
            <w:tcW w:w="1710" w:type="dxa"/>
            <w:noWrap/>
            <w:vAlign w:val="center"/>
          </w:tcPr>
          <w:p w14:paraId="675D5814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47 (46.9%)</w:t>
            </w:r>
          </w:p>
        </w:tc>
        <w:tc>
          <w:tcPr>
            <w:tcW w:w="1530" w:type="dxa"/>
            <w:noWrap/>
            <w:vAlign w:val="center"/>
          </w:tcPr>
          <w:p w14:paraId="0308E3D7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53 (43.8%)</w:t>
            </w:r>
          </w:p>
        </w:tc>
        <w:tc>
          <w:tcPr>
            <w:tcW w:w="933" w:type="dxa"/>
            <w:vAlign w:val="center"/>
          </w:tcPr>
          <w:p w14:paraId="07196A27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5462D" w:rsidRPr="000B6477" w14:paraId="5562E6ED" w14:textId="77777777" w:rsidTr="0096147A">
        <w:trPr>
          <w:trHeight w:val="288"/>
        </w:trPr>
        <w:tc>
          <w:tcPr>
            <w:tcW w:w="3006" w:type="dxa"/>
            <w:noWrap/>
          </w:tcPr>
          <w:p w14:paraId="1E7DD2D1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34" w:type="dxa"/>
            <w:noWrap/>
          </w:tcPr>
          <w:p w14:paraId="5C0D5159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arE </w:t>
            </w: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mutation L416F</w:t>
            </w:r>
          </w:p>
        </w:tc>
        <w:tc>
          <w:tcPr>
            <w:tcW w:w="2160" w:type="dxa"/>
            <w:noWrap/>
            <w:vAlign w:val="center"/>
          </w:tcPr>
          <w:p w14:paraId="05F6B0BB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5 (10.0%)</w:t>
            </w:r>
          </w:p>
        </w:tc>
        <w:tc>
          <w:tcPr>
            <w:tcW w:w="1710" w:type="dxa"/>
            <w:noWrap/>
            <w:vAlign w:val="center"/>
          </w:tcPr>
          <w:p w14:paraId="63E6B0E6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33 (6.3%)</w:t>
            </w:r>
          </w:p>
        </w:tc>
        <w:tc>
          <w:tcPr>
            <w:tcW w:w="1530" w:type="dxa"/>
            <w:noWrap/>
            <w:vAlign w:val="center"/>
          </w:tcPr>
          <w:p w14:paraId="241D65E3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38 (6.6%)</w:t>
            </w:r>
          </w:p>
        </w:tc>
        <w:tc>
          <w:tcPr>
            <w:tcW w:w="933" w:type="dxa"/>
            <w:vAlign w:val="center"/>
          </w:tcPr>
          <w:p w14:paraId="16DA7262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5462D" w:rsidRPr="000B6477" w14:paraId="3E743685" w14:textId="77777777" w:rsidTr="0096147A">
        <w:trPr>
          <w:trHeight w:val="288"/>
        </w:trPr>
        <w:tc>
          <w:tcPr>
            <w:tcW w:w="3006" w:type="dxa"/>
            <w:noWrap/>
          </w:tcPr>
          <w:p w14:paraId="4E41FD52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34" w:type="dxa"/>
            <w:noWrap/>
          </w:tcPr>
          <w:p w14:paraId="54A009DB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arE </w:t>
            </w: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mutation L445H</w:t>
            </w:r>
          </w:p>
        </w:tc>
        <w:tc>
          <w:tcPr>
            <w:tcW w:w="2160" w:type="dxa"/>
            <w:noWrap/>
            <w:vAlign w:val="center"/>
          </w:tcPr>
          <w:p w14:paraId="1AA6F2F3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2.0%)</w:t>
            </w:r>
          </w:p>
        </w:tc>
        <w:tc>
          <w:tcPr>
            <w:tcW w:w="1710" w:type="dxa"/>
            <w:noWrap/>
            <w:vAlign w:val="center"/>
          </w:tcPr>
          <w:p w14:paraId="11C30655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530" w:type="dxa"/>
            <w:noWrap/>
            <w:vAlign w:val="center"/>
          </w:tcPr>
          <w:p w14:paraId="01D6AB3F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 (0.3%)</w:t>
            </w:r>
          </w:p>
        </w:tc>
        <w:tc>
          <w:tcPr>
            <w:tcW w:w="933" w:type="dxa"/>
            <w:vAlign w:val="center"/>
          </w:tcPr>
          <w:p w14:paraId="2374447D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462D" w:rsidRPr="000B6477" w14:paraId="0BF4D081" w14:textId="77777777" w:rsidTr="0096147A">
        <w:trPr>
          <w:trHeight w:val="288"/>
        </w:trPr>
        <w:tc>
          <w:tcPr>
            <w:tcW w:w="3006" w:type="dxa"/>
            <w:noWrap/>
          </w:tcPr>
          <w:p w14:paraId="0B5C6543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34" w:type="dxa"/>
            <w:noWrap/>
          </w:tcPr>
          <w:p w14:paraId="72A55FC1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arE </w:t>
            </w: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mutation S458A</w:t>
            </w:r>
          </w:p>
        </w:tc>
        <w:tc>
          <w:tcPr>
            <w:tcW w:w="2160" w:type="dxa"/>
            <w:noWrap/>
            <w:vAlign w:val="center"/>
          </w:tcPr>
          <w:p w14:paraId="4D575397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5 (10.0%)</w:t>
            </w:r>
          </w:p>
        </w:tc>
        <w:tc>
          <w:tcPr>
            <w:tcW w:w="1710" w:type="dxa"/>
            <w:noWrap/>
            <w:vAlign w:val="center"/>
          </w:tcPr>
          <w:p w14:paraId="2A2EB806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72 (13.7%)</w:t>
            </w:r>
          </w:p>
        </w:tc>
        <w:tc>
          <w:tcPr>
            <w:tcW w:w="1530" w:type="dxa"/>
            <w:noWrap/>
            <w:vAlign w:val="center"/>
          </w:tcPr>
          <w:p w14:paraId="5D5694CC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77 (13.3%)</w:t>
            </w:r>
          </w:p>
        </w:tc>
        <w:tc>
          <w:tcPr>
            <w:tcW w:w="933" w:type="dxa"/>
            <w:vAlign w:val="center"/>
          </w:tcPr>
          <w:p w14:paraId="5D972F0C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5462D" w:rsidRPr="000B6477" w14:paraId="4EB80E9F" w14:textId="77777777" w:rsidTr="0096147A">
        <w:trPr>
          <w:trHeight w:val="288"/>
        </w:trPr>
        <w:tc>
          <w:tcPr>
            <w:tcW w:w="3006" w:type="dxa"/>
            <w:tcBorders>
              <w:bottom w:val="single" w:sz="4" w:space="0" w:color="auto"/>
            </w:tcBorders>
            <w:noWrap/>
          </w:tcPr>
          <w:p w14:paraId="49EFA2FB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34" w:type="dxa"/>
            <w:tcBorders>
              <w:bottom w:val="single" w:sz="4" w:space="0" w:color="auto"/>
            </w:tcBorders>
            <w:noWrap/>
          </w:tcPr>
          <w:p w14:paraId="094C40EB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arE </w:t>
            </w: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mutation S458T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vAlign w:val="center"/>
          </w:tcPr>
          <w:p w14:paraId="4D6320A8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</w:tcPr>
          <w:p w14:paraId="6EE8AA17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4 (0.8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center"/>
          </w:tcPr>
          <w:p w14:paraId="6ED2251F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4 (0.7%)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0EE6FE57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462D" w:rsidRPr="000B6477" w14:paraId="26E9EF4A" w14:textId="77777777" w:rsidTr="0096147A">
        <w:trPr>
          <w:trHeight w:val="288"/>
        </w:trPr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15BA63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uoroquinolone/aminoglycoside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9C2C87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c</w:t>
            </w:r>
            <w:proofErr w:type="spellEnd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gramEnd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')-</w:t>
            </w:r>
            <w:proofErr w:type="spell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b-cr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64F23D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4 (8.0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ADD4AB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82 (34.5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C47B09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86 (32.2%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0FD15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A5462D" w:rsidRPr="000B6477" w14:paraId="5C6FBF40" w14:textId="77777777" w:rsidTr="0096147A">
        <w:trPr>
          <w:trHeight w:val="288"/>
        </w:trPr>
        <w:tc>
          <w:tcPr>
            <w:tcW w:w="3006" w:type="dxa"/>
            <w:tcBorders>
              <w:top w:val="single" w:sz="4" w:space="0" w:color="auto"/>
            </w:tcBorders>
            <w:noWrap/>
            <w:hideMark/>
          </w:tcPr>
          <w:p w14:paraId="778DA97E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noglycosides</w:t>
            </w: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B6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</w:t>
            </w:r>
            <w:proofErr w:type="spellStart"/>
            <w:r w:rsidRPr="000B6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ac</w:t>
            </w:r>
            <w:proofErr w:type="spellEnd"/>
            <w:r w:rsidRPr="000B6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B6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ad</w:t>
            </w:r>
            <w:proofErr w:type="spellEnd"/>
            <w:r w:rsidRPr="000B6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, ant, </w:t>
            </w:r>
            <w:proofErr w:type="spellStart"/>
            <w:r w:rsidRPr="000B6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ph</w:t>
            </w:r>
            <w:proofErr w:type="spellEnd"/>
            <w:r w:rsidRPr="000B6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B6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mt</w:t>
            </w:r>
            <w:proofErr w:type="spellEnd"/>
            <w:r w:rsidRPr="000B647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noWrap/>
            <w:hideMark/>
          </w:tcPr>
          <w:p w14:paraId="10AC4F25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c</w:t>
            </w:r>
            <w:proofErr w:type="spellEnd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gramEnd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)-</w:t>
            </w:r>
            <w:proofErr w:type="spell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Ia</w:t>
            </w:r>
            <w:proofErr w:type="spellEnd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650865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 (4.0%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FFEF3E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37 (26.0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8A1495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39 (24.1%)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14:paraId="2C448A05" w14:textId="77777777" w:rsidR="00A5462D" w:rsidRPr="00591F94" w:rsidRDefault="00A5462D" w:rsidP="009614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1F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6</w:t>
            </w:r>
          </w:p>
        </w:tc>
      </w:tr>
      <w:tr w:rsidR="00A5462D" w:rsidRPr="000B6477" w14:paraId="38F3D67F" w14:textId="77777777" w:rsidTr="009614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8E77F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5C688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c</w:t>
            </w:r>
            <w:proofErr w:type="spellEnd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gramEnd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)-</w:t>
            </w:r>
            <w:proofErr w:type="spell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Id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E2F9E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7 (14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57C91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55 (10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89B0C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62 (10.7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0E310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5462D" w:rsidRPr="000B6477" w14:paraId="78165508" w14:textId="77777777" w:rsidTr="009614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89F5F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70C88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c</w:t>
            </w:r>
            <w:proofErr w:type="spellEnd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gramEnd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)-</w:t>
            </w:r>
            <w:proofErr w:type="spell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I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86B30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2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4E999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 (0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298A1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3 (0.5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630AF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462D" w:rsidRPr="000B6477" w14:paraId="1ED5CE9C" w14:textId="77777777" w:rsidTr="009614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8FB3C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AF2DB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c</w:t>
            </w:r>
            <w:proofErr w:type="spellEnd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gramEnd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)-</w:t>
            </w:r>
            <w:proofErr w:type="spell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V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38F08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2E6B8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 (0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9FF41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 (0.3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2355B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462D" w:rsidRPr="000B6477" w14:paraId="02BA5D21" w14:textId="77777777" w:rsidTr="009614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3F564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9B215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c</w:t>
            </w:r>
            <w:proofErr w:type="spellEnd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gramEnd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)-</w:t>
            </w:r>
            <w:proofErr w:type="spell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17E50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77CC2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9F312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ED628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462D" w:rsidRPr="000B6477" w14:paraId="051D067E" w14:textId="77777777" w:rsidTr="009614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36EFD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5C77F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dA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32DBA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2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E0333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8 (5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D9211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9 (5.0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98E83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5462D" w:rsidRPr="000B6477" w14:paraId="43C2EEBB" w14:textId="77777777" w:rsidTr="009614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ECD84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F0E35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dA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0C525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8 (16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7F7A0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39 (7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3B77F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47 (8.1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38570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5462D" w:rsidRPr="000B6477" w14:paraId="30A9957A" w14:textId="77777777" w:rsidTr="009614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D5BFE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EF3DE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dA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E6843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 (4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2994D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0 (3.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FD2F8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2 (3.8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D768C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5462D" w:rsidRPr="000B6477" w14:paraId="674085F3" w14:textId="77777777" w:rsidTr="009614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84122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7B10F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dA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06219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8 (16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FFDCD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29 (43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8551A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37 (41.1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57FB1" w14:textId="77777777" w:rsidR="00A5462D" w:rsidRPr="00D30CBA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5462D" w:rsidRPr="000B6477" w14:paraId="7B5289D0" w14:textId="77777777" w:rsidTr="009614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F98F0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B0AFA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dA8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0DFD9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 (4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88F86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0 (1.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70616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2 (2.1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13DF4" w14:textId="77777777" w:rsidR="00A5462D" w:rsidRPr="00B929E2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5462D" w:rsidRPr="000B6477" w14:paraId="477FC536" w14:textId="77777777" w:rsidTr="009614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DD80A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5CBA0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dA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1AAB7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F1668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B6B39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D4292" w14:textId="77777777" w:rsidR="00A5462D" w:rsidRPr="00B929E2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9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462D" w:rsidRPr="000B6477" w14:paraId="3E9A70B0" w14:textId="77777777" w:rsidTr="009614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D914C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BBA93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dA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14216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2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13809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F8D49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 (0.3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BDF18" w14:textId="77777777" w:rsidR="00A5462D" w:rsidRPr="00B929E2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5462D" w:rsidRPr="000B6477" w14:paraId="22F4DEEB" w14:textId="77777777" w:rsidTr="009614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1E907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58A43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dA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5E236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2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42276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2 (4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AD1A0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3 (4.0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8A8EA" w14:textId="77777777" w:rsidR="00A5462D" w:rsidRPr="00B929E2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5462D" w:rsidRPr="000B6477" w14:paraId="04CDC2D0" w14:textId="77777777" w:rsidTr="009614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8A2E8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E6755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dA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F2BE7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418DA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3 (0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A5E88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3 (0.5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93A49" w14:textId="77777777" w:rsidR="00A5462D" w:rsidRPr="00B929E2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9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462D" w:rsidRPr="000B6477" w14:paraId="33F24E2D" w14:textId="77777777" w:rsidTr="009614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75331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F7064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dA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79441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F58FA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3 (0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56715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3 (0.5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0588F" w14:textId="77777777" w:rsidR="00A5462D" w:rsidRPr="00B929E2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9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462D" w:rsidRPr="000B6477" w14:paraId="6FE14794" w14:textId="77777777" w:rsidTr="009614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DE139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62F7C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dA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8718E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90F54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8 (1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DF2F1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8 (1.4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DD0D6" w14:textId="77777777" w:rsidR="00A5462D" w:rsidRPr="00B929E2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5462D" w:rsidRPr="000B6477" w14:paraId="5517C296" w14:textId="77777777" w:rsidTr="009614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3EE8E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39148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dA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94CE1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 (4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6FF6C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7 (3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1A81B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9 (3.3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ACD6F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5462D" w:rsidRPr="000B6477" w14:paraId="1E3D2CA1" w14:textId="77777777" w:rsidTr="009614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0D53A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0D8A7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t(</w:t>
            </w:r>
            <w:proofErr w:type="gramEnd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")-</w:t>
            </w:r>
            <w:proofErr w:type="spell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45C8E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2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F7DEA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8 (1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E5B0B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9 (1.6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7712A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5462D" w:rsidRPr="000B6477" w14:paraId="5D72B112" w14:textId="77777777" w:rsidTr="009614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5E432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0257C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t(</w:t>
            </w:r>
            <w:proofErr w:type="gramEnd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")-</w:t>
            </w:r>
            <w:proofErr w:type="spell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ADF49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4 (48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4DA2C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330 (62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29DFB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354 (61.4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3716A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5462D" w:rsidRPr="000B6477" w14:paraId="5E264DB2" w14:textId="77777777" w:rsidTr="009614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FD6E9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4542D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t(3")-</w:t>
            </w:r>
            <w:proofErr w:type="spell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i</w:t>
            </w:r>
            <w:proofErr w:type="spellEnd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proofErr w:type="gram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c</w:t>
            </w:r>
            <w:proofErr w:type="spellEnd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gramEnd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')-</w:t>
            </w:r>
            <w:proofErr w:type="spell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Id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E30A4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CEBCD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 (0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F0AB5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 (0.3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ACFE4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462D" w:rsidRPr="000B6477" w14:paraId="54AE4279" w14:textId="77777777" w:rsidTr="009614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F86C5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21CFD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h</w:t>
            </w:r>
            <w:proofErr w:type="spellEnd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gramEnd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")-</w:t>
            </w:r>
            <w:proofErr w:type="spell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F05A1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2 (44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7C4BC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05 (38.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33291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27 (39.3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7CF72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5462D" w:rsidRPr="000B6477" w14:paraId="2D3DE0D2" w14:textId="77777777" w:rsidTr="009614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8F1AD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C4BE4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h</w:t>
            </w:r>
            <w:proofErr w:type="spellEnd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gramEnd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')-</w:t>
            </w:r>
            <w:proofErr w:type="spell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8660F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6 (12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02D94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50 (9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188B2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56 (9.7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5C6F2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5462D" w:rsidRPr="000B6477" w14:paraId="7D11A64C" w14:textId="77777777" w:rsidTr="009614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6A6E4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D410F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h</w:t>
            </w:r>
            <w:proofErr w:type="spellEnd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gramEnd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')-</w:t>
            </w:r>
            <w:proofErr w:type="spell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5BA30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47FD5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8D14A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1E596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462D" w:rsidRPr="000B6477" w14:paraId="5FC3145B" w14:textId="77777777" w:rsidTr="009614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5A6A6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6FDA8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h</w:t>
            </w:r>
            <w:proofErr w:type="spellEnd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gramEnd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)-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DD739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65A3B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 (0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06FF0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 (0.3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3103F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462D" w:rsidRPr="000B6477" w14:paraId="24FC5A34" w14:textId="77777777" w:rsidTr="009614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0CE3C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4B236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h</w:t>
            </w:r>
            <w:proofErr w:type="spellEnd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gramEnd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)-I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56FFF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2 (44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6742F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10 (39.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41428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32 (40.2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5F748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5462D" w:rsidRPr="000B6477" w14:paraId="4FCB54EB" w14:textId="77777777" w:rsidTr="009614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D3697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3ED15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mt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B419B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0ACA6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C583D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1E06B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462D" w:rsidRPr="000B6477" w14:paraId="6013F4A6" w14:textId="77777777" w:rsidTr="0096147A">
        <w:trPr>
          <w:trHeight w:val="288"/>
        </w:trPr>
        <w:tc>
          <w:tcPr>
            <w:tcW w:w="3006" w:type="dxa"/>
            <w:tcBorders>
              <w:bottom w:val="single" w:sz="4" w:space="0" w:color="auto"/>
            </w:tcBorders>
            <w:noWrap/>
            <w:hideMark/>
          </w:tcPr>
          <w:p w14:paraId="4685925D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noWrap/>
            <w:hideMark/>
          </w:tcPr>
          <w:p w14:paraId="0D4CCF35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mtE</w:t>
            </w:r>
            <w:proofErr w:type="spellEnd"/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B5DA6D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896DF4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4BE1C3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2220D18E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462D" w:rsidRPr="000B6477" w14:paraId="411C590A" w14:textId="77777777" w:rsidTr="0096147A">
        <w:trPr>
          <w:trHeight w:val="288"/>
        </w:trPr>
        <w:tc>
          <w:tcPr>
            <w:tcW w:w="3006" w:type="dxa"/>
            <w:tcBorders>
              <w:top w:val="single" w:sz="4" w:space="0" w:color="auto"/>
            </w:tcBorders>
            <w:noWrap/>
            <w:hideMark/>
          </w:tcPr>
          <w:p w14:paraId="789D69C1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lymyxins 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noWrap/>
            <w:hideMark/>
          </w:tcPr>
          <w:p w14:paraId="49EF0F11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cr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21E60D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83699F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4 (0.8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77DDFE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4 (0.7%)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14:paraId="538C1C09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462D" w:rsidRPr="000B6477" w14:paraId="1934BBB7" w14:textId="77777777" w:rsidTr="0096147A">
        <w:trPr>
          <w:trHeight w:val="288"/>
        </w:trPr>
        <w:tc>
          <w:tcPr>
            <w:tcW w:w="3006" w:type="dxa"/>
            <w:tcBorders>
              <w:bottom w:val="single" w:sz="4" w:space="0" w:color="auto"/>
            </w:tcBorders>
            <w:noWrap/>
          </w:tcPr>
          <w:p w14:paraId="7790B151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97573267"/>
          </w:p>
        </w:tc>
        <w:tc>
          <w:tcPr>
            <w:tcW w:w="2034" w:type="dxa"/>
            <w:tcBorders>
              <w:bottom w:val="single" w:sz="4" w:space="0" w:color="auto"/>
            </w:tcBorders>
            <w:noWrap/>
          </w:tcPr>
          <w:p w14:paraId="04EF64B8" w14:textId="77777777" w:rsidR="00A5462D" w:rsidRPr="000B6477" w:rsidRDefault="00A5462D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mrA</w:t>
            </w:r>
            <w:proofErr w:type="spellEnd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mutation R81S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vAlign w:val="center"/>
          </w:tcPr>
          <w:p w14:paraId="6EF796B8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</w:tcPr>
          <w:p w14:paraId="2B5E13AC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center"/>
          </w:tcPr>
          <w:p w14:paraId="532566A7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5CE00535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bookmarkEnd w:id="1"/>
      <w:tr w:rsidR="00A5462D" w:rsidRPr="000B6477" w14:paraId="474370ED" w14:textId="77777777" w:rsidTr="0096147A">
        <w:trPr>
          <w:trHeight w:val="288"/>
        </w:trPr>
        <w:tc>
          <w:tcPr>
            <w:tcW w:w="3006" w:type="dxa"/>
            <w:tcBorders>
              <w:top w:val="single" w:sz="4" w:space="0" w:color="auto"/>
            </w:tcBorders>
            <w:noWrap/>
            <w:hideMark/>
          </w:tcPr>
          <w:p w14:paraId="17121FD1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etracyclines 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noWrap/>
            <w:hideMark/>
          </w:tcPr>
          <w:p w14:paraId="2D5B6194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A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BB3DA3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5 (30.0%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386C03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76 (52.4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9461BD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91 (50.4%)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14:paraId="7D7687C4" w14:textId="77777777" w:rsidR="00A5462D" w:rsidRPr="00B929E2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5462D" w:rsidRPr="000B6477" w14:paraId="42491DBF" w14:textId="77777777" w:rsidTr="009614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FFE5B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D9CC2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3A50D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5 (30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FE2B9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85 (16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9CEEA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00 (17.3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3BCA7" w14:textId="77777777" w:rsidR="00A5462D" w:rsidRPr="00B929E2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5462D" w:rsidRPr="000B6477" w14:paraId="2E9CE038" w14:textId="77777777" w:rsidTr="009614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70261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2FC7C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C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CF233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43724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 (0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424CB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 (0.3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42284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462D" w:rsidRPr="000B6477" w14:paraId="207BE65C" w14:textId="77777777" w:rsidTr="009614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29C02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7E680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D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273F3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6F4A4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3 (0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3F65E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3 (0.5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F563A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462D" w:rsidRPr="000B6477" w14:paraId="3AF45681" w14:textId="77777777" w:rsidTr="0096147A">
        <w:trPr>
          <w:trHeight w:val="288"/>
        </w:trPr>
        <w:tc>
          <w:tcPr>
            <w:tcW w:w="3006" w:type="dxa"/>
            <w:noWrap/>
            <w:hideMark/>
          </w:tcPr>
          <w:p w14:paraId="4C41117E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34" w:type="dxa"/>
            <w:noWrap/>
            <w:hideMark/>
          </w:tcPr>
          <w:p w14:paraId="7748DFD8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W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41C04FD7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10" w:type="dxa"/>
            <w:noWrap/>
            <w:vAlign w:val="center"/>
            <w:hideMark/>
          </w:tcPr>
          <w:p w14:paraId="09C3B404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530" w:type="dxa"/>
            <w:noWrap/>
            <w:vAlign w:val="center"/>
            <w:hideMark/>
          </w:tcPr>
          <w:p w14:paraId="33DDA6D1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933" w:type="dxa"/>
            <w:vAlign w:val="center"/>
          </w:tcPr>
          <w:p w14:paraId="59555D97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462D" w:rsidRPr="000B6477" w14:paraId="043C34B6" w14:textId="77777777" w:rsidTr="0096147A">
        <w:trPr>
          <w:trHeight w:val="288"/>
        </w:trPr>
        <w:tc>
          <w:tcPr>
            <w:tcW w:w="3006" w:type="dxa"/>
            <w:tcBorders>
              <w:bottom w:val="single" w:sz="4" w:space="0" w:color="auto"/>
            </w:tcBorders>
            <w:noWrap/>
          </w:tcPr>
          <w:p w14:paraId="4AA754E0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2" w:name="_Hlk97573397"/>
          </w:p>
        </w:tc>
        <w:tc>
          <w:tcPr>
            <w:tcW w:w="2034" w:type="dxa"/>
            <w:tcBorders>
              <w:bottom w:val="single" w:sz="4" w:space="0" w:color="auto"/>
            </w:tcBorders>
            <w:noWrap/>
          </w:tcPr>
          <w:p w14:paraId="106FF031" w14:textId="77777777" w:rsidR="00A5462D" w:rsidRPr="000B6477" w:rsidRDefault="00A5462D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 xml:space="preserve"> rRNA </w:t>
            </w:r>
            <w:proofErr w:type="spell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rsB</w:t>
            </w:r>
            <w:proofErr w:type="spellEnd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mutation G1058C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vAlign w:val="center"/>
          </w:tcPr>
          <w:p w14:paraId="315E40F9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</w:tcPr>
          <w:p w14:paraId="07EF5AA4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center"/>
          </w:tcPr>
          <w:p w14:paraId="0474F250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1580AB66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bookmarkEnd w:id="2"/>
      <w:tr w:rsidR="00A5462D" w:rsidRPr="000B6477" w14:paraId="4FF61D77" w14:textId="77777777" w:rsidTr="0096147A">
        <w:trPr>
          <w:trHeight w:val="288"/>
        </w:trPr>
        <w:tc>
          <w:tcPr>
            <w:tcW w:w="3006" w:type="dxa"/>
            <w:tcBorders>
              <w:top w:val="single" w:sz="4" w:space="0" w:color="auto"/>
            </w:tcBorders>
            <w:noWrap/>
            <w:hideMark/>
          </w:tcPr>
          <w:p w14:paraId="14BED6A1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crolides 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noWrap/>
            <w:hideMark/>
          </w:tcPr>
          <w:p w14:paraId="783C8DEA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fB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1D4963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 (4.0%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952CB6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7 (5.1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E1227A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9 (5.0%)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14:paraId="24F46C94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5462D" w:rsidRPr="000B6477" w14:paraId="4A55BC43" w14:textId="77777777" w:rsidTr="009614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544CF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D863A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fC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32E6C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8A66D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55820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283C3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462D" w:rsidRPr="000B6477" w14:paraId="49980FC3" w14:textId="77777777" w:rsidTr="009614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429E2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7B13F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ph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7982D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3 (26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5CB78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63 (49.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B7B42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76 (47.8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46373" w14:textId="77777777" w:rsidR="00A5462D" w:rsidRPr="00B929E2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5462D" w:rsidRPr="000B6477" w14:paraId="4378F78B" w14:textId="77777777" w:rsidTr="009614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195A3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67A55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ph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01333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D8357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46517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6FDF1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462D" w:rsidRPr="000B6477" w14:paraId="00080AB9" w14:textId="77777777" w:rsidTr="009614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D660B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05F9C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e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08C36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FB15B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3E3AC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221D0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462D" w:rsidRPr="000B6477" w14:paraId="47FB407A" w14:textId="77777777" w:rsidTr="0096147A">
        <w:trPr>
          <w:trHeight w:val="288"/>
        </w:trPr>
        <w:tc>
          <w:tcPr>
            <w:tcW w:w="3006" w:type="dxa"/>
            <w:tcBorders>
              <w:bottom w:val="single" w:sz="4" w:space="0" w:color="auto"/>
            </w:tcBorders>
            <w:noWrap/>
            <w:hideMark/>
          </w:tcPr>
          <w:p w14:paraId="4F900CBC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noWrap/>
            <w:hideMark/>
          </w:tcPr>
          <w:p w14:paraId="6445649C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mB</w:t>
            </w:r>
            <w:proofErr w:type="spellEnd"/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3193C1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2.0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FE4035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29 (5.5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F21D13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30 (5.2%)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38524A5A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5462D" w:rsidRPr="000B6477" w14:paraId="11FBB17F" w14:textId="77777777" w:rsidTr="0096147A">
        <w:trPr>
          <w:trHeight w:val="300"/>
        </w:trPr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E563BC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orfenicol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2FEDD9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R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C493C4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3 (6.0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65C2A8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40 (7.6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E99BEC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43 (7.5%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F6DFF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5462D" w:rsidRPr="000B6477" w14:paraId="748D5684" w14:textId="77777777" w:rsidTr="0096147A">
        <w:trPr>
          <w:trHeight w:val="300"/>
        </w:trPr>
        <w:tc>
          <w:tcPr>
            <w:tcW w:w="3006" w:type="dxa"/>
            <w:tcBorders>
              <w:top w:val="single" w:sz="4" w:space="0" w:color="auto"/>
            </w:tcBorders>
            <w:noWrap/>
          </w:tcPr>
          <w:p w14:paraId="7FD51127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phalosporins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noWrap/>
          </w:tcPr>
          <w:p w14:paraId="2BFFF1F7" w14:textId="77777777" w:rsidR="00A5462D" w:rsidRPr="000B6477" w:rsidRDefault="00A5462D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 xml:space="preserve">Chromosomal </w:t>
            </w:r>
            <w:proofErr w:type="spell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pC</w:t>
            </w:r>
            <w:proofErr w:type="spellEnd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 xml:space="preserve">promoter mutation, </w:t>
            </w:r>
          </w:p>
          <w:p w14:paraId="14F260AF" w14:textId="77777777" w:rsidR="00A5462D" w:rsidRPr="000B6477" w:rsidRDefault="00A5462D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T-32A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vAlign w:val="center"/>
          </w:tcPr>
          <w:p w14:paraId="3173C5C8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2.0%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</w:tcPr>
          <w:p w14:paraId="417769F0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center"/>
          </w:tcPr>
          <w:p w14:paraId="1D2805B0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14:paraId="236F0130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462D" w:rsidRPr="000B6477" w14:paraId="1A2445CC" w14:textId="77777777" w:rsidTr="0096147A">
        <w:trPr>
          <w:trHeight w:val="567"/>
        </w:trPr>
        <w:tc>
          <w:tcPr>
            <w:tcW w:w="3006" w:type="dxa"/>
            <w:tcBorders>
              <w:bottom w:val="single" w:sz="12" w:space="0" w:color="auto"/>
            </w:tcBorders>
            <w:noWrap/>
          </w:tcPr>
          <w:p w14:paraId="6D3CFC1D" w14:textId="77777777" w:rsidR="00A5462D" w:rsidRPr="000B6477" w:rsidRDefault="00A5462D" w:rsidP="009614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34" w:type="dxa"/>
            <w:tcBorders>
              <w:bottom w:val="single" w:sz="12" w:space="0" w:color="auto"/>
            </w:tcBorders>
            <w:noWrap/>
          </w:tcPr>
          <w:p w14:paraId="57A0CF9B" w14:textId="77777777" w:rsidR="00A5462D" w:rsidRPr="000B6477" w:rsidRDefault="00A5462D" w:rsidP="00961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 xml:space="preserve">Chromosomal </w:t>
            </w:r>
            <w:proofErr w:type="spellStart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pC</w:t>
            </w:r>
            <w:proofErr w:type="spellEnd"/>
            <w:r w:rsidRPr="000B64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 xml:space="preserve">promoter mutation, </w:t>
            </w:r>
          </w:p>
          <w:p w14:paraId="4F495CE0" w14:textId="77777777" w:rsidR="00A5462D" w:rsidRPr="000B6477" w:rsidRDefault="00A5462D" w:rsidP="0096147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C-42T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noWrap/>
            <w:vAlign w:val="center"/>
          </w:tcPr>
          <w:p w14:paraId="4C7CE8F9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4 (8.0%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noWrap/>
            <w:vAlign w:val="center"/>
          </w:tcPr>
          <w:p w14:paraId="6F026C00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noWrap/>
            <w:vAlign w:val="center"/>
          </w:tcPr>
          <w:p w14:paraId="4AF62A25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4 (0.7%)</w:t>
            </w:r>
          </w:p>
        </w:tc>
        <w:tc>
          <w:tcPr>
            <w:tcW w:w="933" w:type="dxa"/>
            <w:tcBorders>
              <w:bottom w:val="single" w:sz="12" w:space="0" w:color="auto"/>
            </w:tcBorders>
            <w:vAlign w:val="center"/>
          </w:tcPr>
          <w:p w14:paraId="60BBA7E1" w14:textId="77777777" w:rsidR="00A5462D" w:rsidRPr="000B6477" w:rsidRDefault="00A5462D" w:rsidP="00961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4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7AFC5348" w14:textId="77777777" w:rsidR="00217DC2" w:rsidRDefault="00217DC2"/>
    <w:sectPr w:rsidR="00217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62D"/>
    <w:rsid w:val="00217DC2"/>
    <w:rsid w:val="00A54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7ACD3"/>
  <w15:chartTrackingRefBased/>
  <w15:docId w15:val="{AD287D31-0912-4427-85A7-381B4548E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6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462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7</Words>
  <Characters>3861</Characters>
  <Application>Microsoft Office Word</Application>
  <DocSecurity>0</DocSecurity>
  <Lines>32</Lines>
  <Paragraphs>9</Paragraphs>
  <ScaleCrop>false</ScaleCrop>
  <Company/>
  <LinksUpToDate>false</LinksUpToDate>
  <CharactersWithSpaces>4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Jackson</dc:creator>
  <cp:keywords/>
  <dc:description/>
  <cp:lastModifiedBy>Nicole Jackson</cp:lastModifiedBy>
  <cp:revision>1</cp:revision>
  <dcterms:created xsi:type="dcterms:W3CDTF">2022-09-04T19:43:00Z</dcterms:created>
  <dcterms:modified xsi:type="dcterms:W3CDTF">2022-09-04T19:43:00Z</dcterms:modified>
</cp:coreProperties>
</file>